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9085</wp:posOffset>
            </wp:positionV>
            <wp:extent cx="5486400" cy="70389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1" t="-149" r="-19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3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Additional file 3.</w:t>
      </w:r>
      <w:r>
        <w:rPr>
          <w:rFonts w:cs="Arial" w:ascii="Arial" w:hAnsi="Arial"/>
        </w:rPr>
        <w:t xml:space="preserve"> Maximum parsimony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>) mtDNA haplotypes. The phylogeny is a strict consensus of 45 equally-parsimonious trees and midpoint rooted. Tree length = 216, consistency index (excluding uninformative characters) = 0.7049, retention index = 0.9445, and 128 parsimony-informative nucleotide changes. Bootstrap values ≥50%, based on 1000 pseudoreplicates, are shown above internodes.</w:t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18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18:00Z</dcterms:modified>
  <cp:revision>2</cp:revision>
  <dc:subject/>
  <dc:title>Pairwise Comparison Fst values (below diagonal) and statistical significance (G test) (above diagonal)</dc:title>
</cp:coreProperties>
</file>